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567A8D96" w:rsidR="00654E8F" w:rsidRDefault="00654E8F" w:rsidP="0001436A">
      <w:pPr>
        <w:pStyle w:val="SupplementaryMaterial"/>
      </w:pPr>
      <w:r w:rsidRPr="001549D3">
        <w:t>Supplementary Material</w:t>
      </w:r>
    </w:p>
    <w:p w14:paraId="36968D42" w14:textId="45303F0F" w:rsidR="003E7C4A" w:rsidRPr="00264439" w:rsidRDefault="003E7C4A" w:rsidP="003E7C4A">
      <w:pPr>
        <w:pStyle w:val="MDPI31text"/>
        <w:ind w:left="-426"/>
        <w:jc w:val="left"/>
        <w:rPr>
          <w:rFonts w:ascii="Times New Roman" w:eastAsiaTheme="minorEastAsia" w:hAnsi="Times New Roman" w:cstheme="minorBidi"/>
          <w:snapToGrid/>
          <w:color w:val="auto"/>
          <w:sz w:val="24"/>
          <w:szCs w:val="24"/>
          <w:lang w:eastAsia="en-US" w:bidi="ar-SA"/>
        </w:rPr>
      </w:pPr>
      <w:bookmarkStart w:id="0" w:name="OLE_LINK1"/>
      <w:bookmarkStart w:id="1" w:name="OLE_LINK2"/>
      <w:r w:rsidRPr="00264439">
        <w:rPr>
          <w:b/>
          <w:bCs/>
          <w:sz w:val="24"/>
          <w:szCs w:val="24"/>
        </w:rPr>
        <w:t xml:space="preserve">TABLE </w:t>
      </w:r>
      <w:r w:rsidRPr="00264439">
        <w:rPr>
          <w:b/>
          <w:bCs/>
          <w:sz w:val="24"/>
          <w:szCs w:val="24"/>
        </w:rPr>
        <w:t>S</w:t>
      </w:r>
      <w:r w:rsidRPr="00264439">
        <w:rPr>
          <w:b/>
          <w:bCs/>
          <w:sz w:val="24"/>
          <w:szCs w:val="24"/>
        </w:rPr>
        <w:t xml:space="preserve">1 | </w:t>
      </w:r>
      <w:bookmarkEnd w:id="0"/>
      <w:bookmarkEnd w:id="1"/>
      <w:r w:rsidRPr="00264439">
        <w:rPr>
          <w:rFonts w:ascii="Times New Roman" w:eastAsiaTheme="minorEastAsia" w:hAnsi="Times New Roman" w:cstheme="minorBidi"/>
          <w:snapToGrid/>
          <w:color w:val="auto"/>
          <w:sz w:val="24"/>
          <w:szCs w:val="24"/>
          <w:lang w:eastAsia="en-US" w:bidi="ar-SA"/>
        </w:rPr>
        <w:t xml:space="preserve">155 </w:t>
      </w:r>
      <w:proofErr w:type="spellStart"/>
      <w:r w:rsidRPr="00264439">
        <w:rPr>
          <w:rFonts w:ascii="Times New Roman" w:eastAsiaTheme="minorEastAsia" w:hAnsi="Times New Roman" w:cstheme="minorBidi"/>
          <w:snapToGrid/>
          <w:color w:val="auto"/>
          <w:sz w:val="24"/>
          <w:szCs w:val="24"/>
          <w:lang w:eastAsia="en-US" w:bidi="ar-SA"/>
        </w:rPr>
        <w:t>lncRNAs</w:t>
      </w:r>
      <w:proofErr w:type="spellEnd"/>
      <w:r w:rsidRPr="00264439">
        <w:rPr>
          <w:rFonts w:ascii="Times New Roman" w:eastAsiaTheme="minorEastAsia" w:hAnsi="Times New Roman" w:cstheme="minorBidi"/>
          <w:snapToGrid/>
          <w:color w:val="auto"/>
          <w:sz w:val="24"/>
          <w:szCs w:val="24"/>
          <w:lang w:eastAsia="en-US" w:bidi="ar-SA"/>
        </w:rPr>
        <w:t xml:space="preserve"> </w:t>
      </w:r>
      <w:r w:rsidRPr="00264439">
        <w:rPr>
          <w:rFonts w:ascii="Times New Roman" w:eastAsiaTheme="minorEastAsia" w:hAnsi="Times New Roman" w:cstheme="minorBidi"/>
          <w:snapToGrid/>
          <w:color w:val="auto"/>
          <w:sz w:val="24"/>
          <w:szCs w:val="24"/>
          <w:lang w:eastAsia="en-US" w:bidi="ar-SA"/>
        </w:rPr>
        <w:t xml:space="preserve">related to genome </w:t>
      </w:r>
      <w:proofErr w:type="spellStart"/>
      <w:r w:rsidRPr="00264439">
        <w:rPr>
          <w:rFonts w:ascii="Times New Roman" w:eastAsiaTheme="minorEastAsia" w:hAnsi="Times New Roman" w:cstheme="minorBidi"/>
          <w:snapToGrid/>
          <w:color w:val="auto"/>
          <w:sz w:val="24"/>
          <w:szCs w:val="24"/>
          <w:lang w:eastAsia="en-US" w:bidi="ar-SA"/>
        </w:rPr>
        <w:t>instabiltiy</w:t>
      </w:r>
      <w:proofErr w:type="spellEnd"/>
      <w:r w:rsidRPr="00264439">
        <w:rPr>
          <w:rFonts w:ascii="Times New Roman" w:eastAsiaTheme="minorEastAsia" w:hAnsi="Times New Roman" w:cstheme="minorBidi"/>
          <w:snapToGrid/>
          <w:color w:val="auto"/>
          <w:sz w:val="24"/>
          <w:szCs w:val="24"/>
          <w:lang w:eastAsia="en-US" w:bidi="ar-SA"/>
        </w:rPr>
        <w:t xml:space="preserve"> of colon cancer</w:t>
      </w:r>
    </w:p>
    <w:tbl>
      <w:tblPr>
        <w:tblStyle w:val="aff5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6"/>
        <w:gridCol w:w="1467"/>
        <w:gridCol w:w="1420"/>
        <w:gridCol w:w="1261"/>
        <w:gridCol w:w="1261"/>
        <w:gridCol w:w="2302"/>
      </w:tblGrid>
      <w:tr w:rsidR="00946D59" w:rsidRPr="00264439" w14:paraId="6133D531" w14:textId="77777777" w:rsidTr="00946D59">
        <w:trPr>
          <w:trHeight w:val="170"/>
          <w:jc w:val="center"/>
        </w:trPr>
        <w:tc>
          <w:tcPr>
            <w:tcW w:w="105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43BBD18" w14:textId="0765BD24" w:rsidR="00946D59" w:rsidRPr="00264439" w:rsidRDefault="00946D59" w:rsidP="00946D59">
            <w:pPr>
              <w:spacing w:line="120" w:lineRule="atLeast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264439">
              <w:rPr>
                <w:rFonts w:eastAsia="等线" w:cs="Times New Roman"/>
                <w:b/>
                <w:bCs/>
                <w:szCs w:val="24"/>
              </w:rPr>
              <w:t>LncRNA</w:t>
            </w:r>
          </w:p>
        </w:tc>
        <w:tc>
          <w:tcPr>
            <w:tcW w:w="750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0477C95B" w14:textId="12E9F3D4" w:rsidR="00946D59" w:rsidRPr="00264439" w:rsidRDefault="00946D59" w:rsidP="00946D59">
            <w:pPr>
              <w:spacing w:line="120" w:lineRule="atLeast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264439">
              <w:rPr>
                <w:rFonts w:eastAsia="等线" w:cs="Times New Roman"/>
                <w:b/>
                <w:bCs/>
                <w:szCs w:val="24"/>
                <w:lang w:eastAsia="zh-CN"/>
              </w:rPr>
              <w:t>GU group</w:t>
            </w:r>
          </w:p>
        </w:tc>
        <w:tc>
          <w:tcPr>
            <w:tcW w:w="726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02745279" w14:textId="4465CC1C" w:rsidR="00946D59" w:rsidRPr="00264439" w:rsidRDefault="00946D59" w:rsidP="00946D59">
            <w:pPr>
              <w:spacing w:line="120" w:lineRule="atLeast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264439">
              <w:rPr>
                <w:rFonts w:eastAsia="等线" w:cs="Times New Roman"/>
                <w:b/>
                <w:bCs/>
                <w:szCs w:val="24"/>
                <w:lang w:eastAsia="zh-CN"/>
              </w:rPr>
              <w:t>GS group</w:t>
            </w:r>
          </w:p>
        </w:tc>
        <w:tc>
          <w:tcPr>
            <w:tcW w:w="645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438C9817" w14:textId="754AAE70" w:rsidR="00946D59" w:rsidRPr="00264439" w:rsidRDefault="00946D59" w:rsidP="00946D59">
            <w:pPr>
              <w:spacing w:line="120" w:lineRule="atLeast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proofErr w:type="spellStart"/>
            <w:r w:rsidRPr="00264439">
              <w:rPr>
                <w:rFonts w:eastAsia="等线" w:cs="Times New Roman"/>
                <w:b/>
                <w:bCs/>
                <w:szCs w:val="24"/>
                <w:lang w:eastAsia="zh-CN"/>
              </w:rPr>
              <w:t>logFC</w:t>
            </w:r>
            <w:proofErr w:type="spellEnd"/>
          </w:p>
        </w:tc>
        <w:tc>
          <w:tcPr>
            <w:tcW w:w="645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03B383AD" w14:textId="28145147" w:rsidR="00946D59" w:rsidRPr="00264439" w:rsidRDefault="00946D59" w:rsidP="00946D59">
            <w:pPr>
              <w:spacing w:line="120" w:lineRule="atLeast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264439"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  <w:t>P</w:t>
            </w:r>
            <w:r w:rsidRPr="00264439">
              <w:rPr>
                <w:rFonts w:eastAsia="等线" w:cs="Times New Roman"/>
                <w:b/>
                <w:bCs/>
                <w:szCs w:val="24"/>
                <w:lang w:eastAsia="zh-CN"/>
              </w:rPr>
              <w:t xml:space="preserve"> value</w:t>
            </w:r>
          </w:p>
        </w:tc>
        <w:tc>
          <w:tcPr>
            <w:tcW w:w="1177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18CF3BBF" w14:textId="4F9DBEEC" w:rsidR="00946D59" w:rsidRPr="00264439" w:rsidRDefault="00946D59" w:rsidP="00946D59">
            <w:pPr>
              <w:spacing w:line="120" w:lineRule="atLeast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264439">
              <w:rPr>
                <w:rFonts w:eastAsia="等线" w:cs="Times New Roman"/>
                <w:b/>
                <w:bCs/>
                <w:szCs w:val="24"/>
              </w:rPr>
              <w:t>Adjusted</w:t>
            </w:r>
            <w:r w:rsidRPr="00264439">
              <w:rPr>
                <w:rFonts w:eastAsia="等线" w:cs="Times New Roman"/>
                <w:b/>
                <w:bCs/>
                <w:i/>
                <w:iCs/>
                <w:szCs w:val="24"/>
              </w:rPr>
              <w:t xml:space="preserve"> </w:t>
            </w:r>
            <w:r w:rsidRPr="00264439">
              <w:rPr>
                <w:rFonts w:eastAsia="等线" w:cs="Times New Roman"/>
                <w:b/>
                <w:bCs/>
                <w:i/>
                <w:iCs/>
                <w:szCs w:val="24"/>
              </w:rPr>
              <w:t>P</w:t>
            </w:r>
            <w:r w:rsidRPr="00264439">
              <w:rPr>
                <w:rFonts w:eastAsia="等线" w:cs="Times New Roman"/>
                <w:b/>
                <w:bCs/>
                <w:szCs w:val="24"/>
              </w:rPr>
              <w:t xml:space="preserve"> value</w:t>
            </w:r>
          </w:p>
        </w:tc>
      </w:tr>
      <w:tr w:rsidR="00946D59" w:rsidRPr="00264439" w14:paraId="7EE06EFD" w14:textId="77777777" w:rsidTr="00946D59">
        <w:trPr>
          <w:trHeight w:val="170"/>
          <w:jc w:val="center"/>
        </w:trPr>
        <w:tc>
          <w:tcPr>
            <w:tcW w:w="1057" w:type="pct"/>
            <w:tcBorders>
              <w:bottom w:val="nil"/>
            </w:tcBorders>
            <w:vAlign w:val="center"/>
          </w:tcPr>
          <w:p w14:paraId="0152B04E" w14:textId="37EF7474" w:rsidR="00946D59" w:rsidRPr="00264439" w:rsidRDefault="00946D59" w:rsidP="00946D59">
            <w:pPr>
              <w:spacing w:line="120" w:lineRule="atLeast"/>
              <w:jc w:val="center"/>
              <w:rPr>
                <w:rFonts w:eastAsia="等线" w:cs="Times New Roman"/>
                <w:szCs w:val="24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108865.1</w:t>
            </w:r>
          </w:p>
        </w:tc>
        <w:tc>
          <w:tcPr>
            <w:tcW w:w="750" w:type="pct"/>
            <w:tcBorders>
              <w:bottom w:val="nil"/>
            </w:tcBorders>
            <w:noWrap/>
            <w:vAlign w:val="center"/>
          </w:tcPr>
          <w:p w14:paraId="23B4813B" w14:textId="78535FD4" w:rsidR="00946D59" w:rsidRPr="00264439" w:rsidRDefault="00946D59" w:rsidP="00946D59">
            <w:pPr>
              <w:spacing w:line="120" w:lineRule="atLeast"/>
              <w:jc w:val="center"/>
              <w:rPr>
                <w:rFonts w:eastAsia="等线" w:cs="Times New Roman"/>
                <w:szCs w:val="24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7.797117</w:t>
            </w:r>
          </w:p>
        </w:tc>
        <w:tc>
          <w:tcPr>
            <w:tcW w:w="726" w:type="pct"/>
            <w:tcBorders>
              <w:bottom w:val="nil"/>
            </w:tcBorders>
            <w:noWrap/>
            <w:vAlign w:val="center"/>
          </w:tcPr>
          <w:p w14:paraId="5ECE8C79" w14:textId="3190321E" w:rsidR="00946D59" w:rsidRPr="00264439" w:rsidRDefault="00946D59" w:rsidP="00946D59">
            <w:pPr>
              <w:spacing w:line="120" w:lineRule="atLeast"/>
              <w:jc w:val="center"/>
              <w:rPr>
                <w:rFonts w:eastAsia="等线" w:cs="Times New Roman"/>
                <w:szCs w:val="24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5146629</w:t>
            </w:r>
          </w:p>
        </w:tc>
        <w:tc>
          <w:tcPr>
            <w:tcW w:w="645" w:type="pct"/>
            <w:tcBorders>
              <w:bottom w:val="nil"/>
            </w:tcBorders>
            <w:noWrap/>
            <w:vAlign w:val="center"/>
          </w:tcPr>
          <w:p w14:paraId="34EFE835" w14:textId="03DF642C" w:rsidR="00946D59" w:rsidRPr="00264439" w:rsidRDefault="00946D59" w:rsidP="00946D59">
            <w:pPr>
              <w:spacing w:line="120" w:lineRule="atLeast"/>
              <w:jc w:val="center"/>
              <w:rPr>
                <w:rFonts w:eastAsia="等线" w:cs="Times New Roman"/>
                <w:szCs w:val="24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3.92124</w:t>
            </w:r>
          </w:p>
        </w:tc>
        <w:tc>
          <w:tcPr>
            <w:tcW w:w="645" w:type="pct"/>
            <w:tcBorders>
              <w:bottom w:val="nil"/>
            </w:tcBorders>
            <w:noWrap/>
            <w:vAlign w:val="center"/>
          </w:tcPr>
          <w:p w14:paraId="72AC0275" w14:textId="2C129319" w:rsidR="00946D59" w:rsidRPr="00264439" w:rsidRDefault="00946D59" w:rsidP="00946D59">
            <w:pPr>
              <w:spacing w:line="120" w:lineRule="atLeast"/>
              <w:jc w:val="center"/>
              <w:rPr>
                <w:rFonts w:eastAsia="等线" w:cs="Times New Roman"/>
                <w:szCs w:val="24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5.69E-08</w:t>
            </w:r>
          </w:p>
        </w:tc>
        <w:tc>
          <w:tcPr>
            <w:tcW w:w="1177" w:type="pct"/>
            <w:tcBorders>
              <w:bottom w:val="nil"/>
            </w:tcBorders>
            <w:noWrap/>
            <w:vAlign w:val="center"/>
          </w:tcPr>
          <w:p w14:paraId="4BE72E1A" w14:textId="5FA1F8E0" w:rsidR="00946D59" w:rsidRPr="00264439" w:rsidRDefault="00946D59" w:rsidP="00946D59">
            <w:pPr>
              <w:spacing w:line="120" w:lineRule="atLeast"/>
              <w:jc w:val="center"/>
              <w:rPr>
                <w:rFonts w:eastAsia="等线" w:cs="Times New Roman"/>
                <w:szCs w:val="24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7.68E-07</w:t>
            </w:r>
          </w:p>
        </w:tc>
      </w:tr>
      <w:tr w:rsidR="00946D59" w:rsidRPr="00264439" w14:paraId="4C0E25A9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34080" w14:textId="1530D774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108865.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E54DA" w14:textId="05FF1DB0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3.055548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A0DD4" w14:textId="769237C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289896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167AA" w14:textId="5DCB7700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3.3978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2C2F1" w14:textId="7BD46BD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4.77E-0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D7DC1" w14:textId="09484ED8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3.36E-05</w:t>
            </w:r>
          </w:p>
        </w:tc>
      </w:tr>
      <w:tr w:rsidR="00946D59" w:rsidRPr="00264439" w14:paraId="1848DACC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7A859" w14:textId="09EA0FA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026336.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24402" w14:textId="52005DE3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375991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7ED38" w14:textId="7D8604A8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208736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47E25" w14:textId="1ACCEF3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2.7207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83491" w14:textId="2A1EB553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33E-1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5AADE" w14:textId="789D15FE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5.38E-10</w:t>
            </w:r>
          </w:p>
        </w:tc>
      </w:tr>
      <w:tr w:rsidR="00946D59" w:rsidRPr="00264439" w14:paraId="5009D481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E76E9" w14:textId="655E840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135388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4A853" w14:textId="66CB3F74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719387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A76A2" w14:textId="3738072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117579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5EFB4" w14:textId="206223FF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2.6131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9B7D7" w14:textId="0E666B34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8.37E-1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E78B6" w14:textId="3D8426FE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12E-12</w:t>
            </w:r>
          </w:p>
        </w:tc>
      </w:tr>
      <w:tr w:rsidR="00946D59" w:rsidRPr="00264439" w14:paraId="0E280AE7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A3268" w14:textId="41194DD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078993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C7595" w14:textId="725249E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4.728297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798A5" w14:textId="16F6454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786357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7984F" w14:textId="3FF66C24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2.5880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AD92D" w14:textId="5DDCE1CB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3.53E-1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A48CF" w14:textId="0C3268AE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16E-09</w:t>
            </w:r>
          </w:p>
        </w:tc>
      </w:tr>
      <w:tr w:rsidR="00946D59" w:rsidRPr="00264439" w14:paraId="139680D9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6E5AF" w14:textId="1EDCA681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010280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63308" w14:textId="3587B8F2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126065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0862F" w14:textId="497A35FE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198065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88F78" w14:textId="7E8F1E2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2.5072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4B2A1" w14:textId="28C6FA6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41E-1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5A1A2" w14:textId="0AB13DE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3.82E-13</w:t>
            </w:r>
          </w:p>
        </w:tc>
      </w:tr>
      <w:tr w:rsidR="00946D59" w:rsidRPr="00264439" w14:paraId="3EE1AC88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9B2C4" w14:textId="4527F37B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136475.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BC9F1" w14:textId="33B3452E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68353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EF9FE" w14:textId="47C798D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138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95E23" w14:textId="5750017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2.3082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D4EE3" w14:textId="5F97AD6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51E-0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84310" w14:textId="42B2934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92E-05</w:t>
            </w:r>
          </w:p>
        </w:tc>
      </w:tr>
      <w:tr w:rsidR="00946D59" w:rsidRPr="00264439" w14:paraId="56F12705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4B093" w14:textId="4572B13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114296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6E912" w14:textId="5164D2B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866293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82026" w14:textId="088270F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187104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605A8" w14:textId="7A25E19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2.211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3CC2F" w14:textId="7A82A814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35E-13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CEBDB" w14:textId="4D1BC723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70E-11</w:t>
            </w:r>
          </w:p>
        </w:tc>
      </w:tr>
      <w:tr w:rsidR="00946D59" w:rsidRPr="00264439" w14:paraId="6EF061C4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2CB52" w14:textId="27F6251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LINC0181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F0731" w14:textId="0FBF3A22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058356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3CD20" w14:textId="6617DB8C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254998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114CD" w14:textId="297E373B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2.0532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7BD96" w14:textId="74325F4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74E-1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0F769" w14:textId="3A75696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9.35E-10</w:t>
            </w:r>
          </w:p>
        </w:tc>
      </w:tr>
      <w:tr w:rsidR="00946D59" w:rsidRPr="00264439" w14:paraId="35286ABE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38841" w14:textId="1F2D7E4C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110772.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ED665" w14:textId="1C486084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032693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39DAF" w14:textId="0D9728D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248855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516DE" w14:textId="5039E3C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2.0530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B29BF" w14:textId="5E093E6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0144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D8230" w14:textId="08E048DF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0647</w:t>
            </w:r>
          </w:p>
        </w:tc>
      </w:tr>
      <w:tr w:rsidR="00946D59" w:rsidRPr="00264439" w14:paraId="40BC82C8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3C5CD" w14:textId="1810C10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LINC0065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82DF4" w14:textId="4748DAB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667334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7B35F" w14:textId="596EFD08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439115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9132A" w14:textId="709D7632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9248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0E8F5" w14:textId="2EB339EB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4.13E-13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5C969" w14:textId="1F70C7B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77E-11</w:t>
            </w:r>
          </w:p>
        </w:tc>
      </w:tr>
      <w:tr w:rsidR="00946D59" w:rsidRPr="00264439" w14:paraId="027859CA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210FE" w14:textId="5C7680E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LINC0256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2AE0C" w14:textId="1E48EBE2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217457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BF107" w14:textId="5639509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325245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A7E3E" w14:textId="7F369C88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9042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A1585" w14:textId="03BC542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6.77E-1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8790A" w14:textId="49F50DE8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96E-09</w:t>
            </w:r>
          </w:p>
        </w:tc>
      </w:tr>
      <w:tr w:rsidR="00946D59" w:rsidRPr="00264439" w14:paraId="04A73A02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95619" w14:textId="3BE910E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BOK-AS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8F460" w14:textId="0CDDA8D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40355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3B196" w14:textId="305277F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66202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08F7F" w14:textId="70B64B5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8602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DEA56" w14:textId="4B8DAAB1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34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387A2" w14:textId="0E5CBC43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9392</w:t>
            </w:r>
          </w:p>
        </w:tc>
      </w:tr>
      <w:tr w:rsidR="00946D59" w:rsidRPr="00264439" w14:paraId="1E36D5A9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91547" w14:textId="57402442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093585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20143" w14:textId="094ABDA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732631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73139" w14:textId="1DEAF83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204313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80EED" w14:textId="000849F2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8423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19549" w14:textId="5D68A951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36E-1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8B64F" w14:textId="5E765C2C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5.38E-10</w:t>
            </w:r>
          </w:p>
        </w:tc>
      </w:tr>
      <w:tr w:rsidR="00946D59" w:rsidRPr="00264439" w14:paraId="77FCE06B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F6985" w14:textId="063E496C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P003774.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FE4D7" w14:textId="16B6D18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7.02864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AD78F" w14:textId="231ABB0B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4.790533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C5F6A" w14:textId="622C94E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8297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556DF" w14:textId="73A67881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37E-1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2A266" w14:textId="7DE9803B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4.78E-14</w:t>
            </w:r>
          </w:p>
        </w:tc>
      </w:tr>
      <w:tr w:rsidR="00946D59" w:rsidRPr="00264439" w14:paraId="08C36E3A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A6002" w14:textId="6F47005F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P005271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1FF5F" w14:textId="467DDAB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930056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EC6C4" w14:textId="50EE118E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278507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C0C37" w14:textId="024C2F82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739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D90F7" w14:textId="5AF6BF24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21E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F3EA8" w14:textId="3EC63A6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56E-08</w:t>
            </w:r>
          </w:p>
        </w:tc>
      </w:tr>
      <w:tr w:rsidR="00946D59" w:rsidRPr="00264439" w14:paraId="24E84727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86D94" w14:textId="11802F71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TUSC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09DAE" w14:textId="4E6AF524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3.94834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E1107" w14:textId="7D32C5C2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219212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FF3D6" w14:textId="7C888F0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695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A3EB8" w14:textId="45CD1C51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3.78E-1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4FADA" w14:textId="477012E3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5.49E-13</w:t>
            </w:r>
          </w:p>
        </w:tc>
      </w:tr>
      <w:tr w:rsidR="00946D59" w:rsidRPr="00264439" w14:paraId="67039BAF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E615B" w14:textId="2FC347E2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lastRenderedPageBreak/>
              <w:t>LINC0052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9D71F" w14:textId="0DEED64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812343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E8BDC" w14:textId="68534DB2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251671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881B0" w14:textId="373514C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6905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42611" w14:textId="38F753D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60E-14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507A9" w14:textId="77155D41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85E-12</w:t>
            </w:r>
          </w:p>
        </w:tc>
      </w:tr>
      <w:tr w:rsidR="00946D59" w:rsidRPr="00264439" w14:paraId="7D833B1F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878BF" w14:textId="7B870AB0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PTPRD-AS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CE7A3" w14:textId="72687A8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076782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F5786" w14:textId="53B634F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33585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D542C" w14:textId="65B8C95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6808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2E112" w14:textId="03ADF6F0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00E-14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14C27" w14:textId="12B422E1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18E-12</w:t>
            </w:r>
          </w:p>
        </w:tc>
      </w:tr>
      <w:tr w:rsidR="00946D59" w:rsidRPr="00264439" w14:paraId="62B28A99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014FD" w14:textId="6ABB50DF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116345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20A27" w14:textId="2549466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008361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C1E4A" w14:textId="4E66CF82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317194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29F21" w14:textId="29C6BC8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6685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F7FD6" w14:textId="35F5BA88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29E-0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8188C" w14:textId="734E3A01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7.97E-05</w:t>
            </w:r>
          </w:p>
        </w:tc>
      </w:tr>
      <w:tr w:rsidR="00946D59" w:rsidRPr="00264439" w14:paraId="616AE2C2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C0451" w14:textId="7010385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053503.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E977B" w14:textId="07A4C91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318902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60D7E" w14:textId="0549670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733221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08361" w14:textId="25344A4D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6611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CC33A" w14:textId="12B5CFEF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1682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A819B" w14:textId="0E18F1A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34921</w:t>
            </w:r>
          </w:p>
        </w:tc>
      </w:tr>
      <w:tr w:rsidR="00946D59" w:rsidRPr="00264439" w14:paraId="3564BE08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A294E" w14:textId="68EB9218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108134.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F86B4" w14:textId="1CFAB24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790411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F7A69" w14:textId="0D59CA24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908334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7F1DF" w14:textId="19D5830E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6191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6EF26" w14:textId="4D7AEB10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3.08E-10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15773" w14:textId="200D9BAF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7.34E-09</w:t>
            </w:r>
          </w:p>
        </w:tc>
      </w:tr>
      <w:tr w:rsidR="00946D59" w:rsidRPr="00264439" w14:paraId="66A9559A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AF7EB" w14:textId="1BA982F2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L117382.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5E95C" w14:textId="205224F2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2.85215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632FB" w14:textId="22204750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4.235438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EA8BE" w14:textId="377D5D7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6014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C4789" w14:textId="142F7078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9.15E-1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10352" w14:textId="7406B13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4.55E-14</w:t>
            </w:r>
          </w:p>
        </w:tc>
      </w:tr>
      <w:tr w:rsidR="00946D59" w:rsidRPr="00264439" w14:paraId="21899816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5D5AE" w14:textId="3BDA697F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017074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33ACB" w14:textId="476208A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3.23095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35BA1" w14:textId="7DDA342D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11203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F202F" w14:textId="1321F998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5387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265BE" w14:textId="1B580078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6.36E-1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60C7A" w14:textId="767A525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11E-15</w:t>
            </w:r>
          </w:p>
        </w:tc>
      </w:tr>
      <w:tr w:rsidR="00946D59" w:rsidRPr="00264439" w14:paraId="20D5E52A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C4FD2" w14:textId="613000E3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LINC0181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EFE3D" w14:textId="338E90C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5.402835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C208F" w14:textId="068849B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864218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9E2D7" w14:textId="1A498424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5351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04A97" w14:textId="06043A2D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03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A5FB1" w14:textId="728D82A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136</w:t>
            </w:r>
          </w:p>
        </w:tc>
      </w:tr>
      <w:tr w:rsidR="00946D59" w:rsidRPr="00264439" w14:paraId="4D3B2848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54A42" w14:textId="16EEADD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P004608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EA330" w14:textId="7127664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472811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740C7" w14:textId="7062C920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509080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CF20E" w14:textId="3669D5F8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5326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EBBCE" w14:textId="2EB11BCD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74E-13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7BAEE" w14:textId="7D1813F4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37E-11</w:t>
            </w:r>
          </w:p>
        </w:tc>
      </w:tr>
      <w:tr w:rsidR="00946D59" w:rsidRPr="00264439" w14:paraId="4C7DB9A3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53A9B" w14:textId="7F043340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L121832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62E18" w14:textId="2B12581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021182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303D9" w14:textId="6797486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359942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746FD" w14:textId="6561FFCD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504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B49BA" w14:textId="2964E65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5.11E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83B0A" w14:textId="7249C6C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9.68E-08</w:t>
            </w:r>
          </w:p>
        </w:tc>
      </w:tr>
      <w:tr w:rsidR="00946D59" w:rsidRPr="00264439" w14:paraId="6EC5A172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7753D" w14:textId="4DB3529C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CHN2-AS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96286" w14:textId="6A1E5410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83234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5A5D0" w14:textId="187585F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299114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7156C" w14:textId="07CBC6C0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4764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DA9A1" w14:textId="6CC45CAB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8.59E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12D5A" w14:textId="34DFEA93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51E-07</w:t>
            </w:r>
          </w:p>
        </w:tc>
      </w:tr>
      <w:tr w:rsidR="00946D59" w:rsidRPr="00264439" w14:paraId="181C62EB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F84C2" w14:textId="0BFB073F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LINC0241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4C125" w14:textId="2EAD8C62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5.22242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28AE6" w14:textId="44475AE8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89376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766F5" w14:textId="7A134068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4634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590D6" w14:textId="02ED57CE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51E-1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20E54" w14:textId="5E641C4C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8.74E-10</w:t>
            </w:r>
          </w:p>
        </w:tc>
      </w:tr>
      <w:tr w:rsidR="00946D59" w:rsidRPr="00264439" w14:paraId="3400035B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B7FE8" w14:textId="7917463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055717.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6930B" w14:textId="1663484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869485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3C379" w14:textId="7881D45C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681782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EAE76" w14:textId="108E0BDC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4552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78C81" w14:textId="548FBEA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32E-1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61994" w14:textId="71F68C8C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5.38E-10</w:t>
            </w:r>
          </w:p>
        </w:tc>
      </w:tr>
      <w:tr w:rsidR="00946D59" w:rsidRPr="00264439" w14:paraId="69367220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D838F" w14:textId="75A7B1D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L121895.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D0C6B" w14:textId="65458013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86557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24E4B" w14:textId="1A70F122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317298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282F7" w14:textId="0AF1D113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4478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710FB" w14:textId="4EF2360B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4.20E-1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31918" w14:textId="3140CAC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33E-09</w:t>
            </w:r>
          </w:p>
        </w:tc>
      </w:tr>
      <w:tr w:rsidR="00946D59" w:rsidRPr="00264439" w14:paraId="28D3DD89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52F9B" w14:textId="17B07580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123023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0426B" w14:textId="6080AFCB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196167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0FF67" w14:textId="426349F8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826725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2E810" w14:textId="4AA1A1C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4095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D78E4" w14:textId="5701FB83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5.12E-13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39CD0" w14:textId="53B2D383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3.24E-11</w:t>
            </w:r>
          </w:p>
        </w:tc>
      </w:tr>
      <w:tr w:rsidR="00946D59" w:rsidRPr="00264439" w14:paraId="6C9D5FB6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6A1EA" w14:textId="739130A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LINC0244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E8358" w14:textId="6C6DAA14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3.571835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1B20B" w14:textId="3CC41D2B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351296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81920" w14:textId="703C2952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4023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8C540" w14:textId="5482FA6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6.13E-13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42648" w14:textId="3AC6A2B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3.56E-11</w:t>
            </w:r>
          </w:p>
        </w:tc>
      </w:tr>
      <w:tr w:rsidR="00946D59" w:rsidRPr="00264439" w14:paraId="3C04C445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DB4DD" w14:textId="135906EF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SATB2-AS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063EB" w14:textId="151F7494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3.408874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5FBEC" w14:textId="7D6439DE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291778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E667F" w14:textId="4F111204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3999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F0734" w14:textId="09A7247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3.27E-13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43366" w14:textId="5597626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28E-11</w:t>
            </w:r>
          </w:p>
        </w:tc>
      </w:tr>
      <w:tr w:rsidR="00946D59" w:rsidRPr="00264439" w14:paraId="7A13F703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A5A58" w14:textId="34030D63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OSER1-DT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89C30" w14:textId="5666E438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5.427458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CBC72" w14:textId="03D15318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126581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6478B" w14:textId="4FF4ED5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3517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36928" w14:textId="36A7084C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3.57E-1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5C5D9" w14:textId="3BC2EF94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3.11E-15</w:t>
            </w:r>
          </w:p>
        </w:tc>
      </w:tr>
      <w:tr w:rsidR="00946D59" w:rsidRPr="00264439" w14:paraId="2929F45A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81E7B" w14:textId="4E408252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SMIM2-AS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64035" w14:textId="3E188FA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817702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9FDE8" w14:textId="27B3B9CB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712868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E8027" w14:textId="45B421BB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3504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72DF6" w14:textId="5D33A8C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24E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B0F63" w14:textId="6B7CBA9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60E-08</w:t>
            </w:r>
          </w:p>
        </w:tc>
      </w:tr>
      <w:tr w:rsidR="00946D59" w:rsidRPr="00264439" w14:paraId="112465EA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FDAB1" w14:textId="0B3EC403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LHFPL3-AS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590CB" w14:textId="48446CF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3.087332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08313" w14:textId="337DF88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22104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16D1B" w14:textId="4E17BD40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3382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392BC" w14:textId="1F3B634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019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0D552" w14:textId="2586AF7B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0834</w:t>
            </w:r>
          </w:p>
        </w:tc>
      </w:tr>
      <w:tr w:rsidR="00946D59" w:rsidRPr="00264439" w14:paraId="4E65407A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6722E" w14:textId="0D2CA2E1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lastRenderedPageBreak/>
              <w:t>AL121829.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7116F" w14:textId="0753EDD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726588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4B2D3" w14:textId="3A6398FE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294556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D513F" w14:textId="52B0C47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302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2BCD2" w14:textId="2DD7EDC3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7.07E-0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2A372" w14:textId="728F500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6.38E-06</w:t>
            </w:r>
          </w:p>
        </w:tc>
      </w:tr>
      <w:tr w:rsidR="00946D59" w:rsidRPr="00264439" w14:paraId="163F34B8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77006" w14:textId="019F930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HNF4A-AS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158A5" w14:textId="2DADE5A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36875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269D6" w14:textId="2ACEE9B2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556647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323E9" w14:textId="07A3ED0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2980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59483" w14:textId="63AD5D84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074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F2A85" w14:textId="72033BCB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2583</w:t>
            </w:r>
          </w:p>
        </w:tc>
      </w:tr>
      <w:tr w:rsidR="00946D59" w:rsidRPr="00264439" w14:paraId="231DA71D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628D3" w14:textId="57D4AF51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124067.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8E00C" w14:textId="3650ADAD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1.53532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80B73" w14:textId="7DF79F8B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4.702038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BDB25" w14:textId="52B8D6CB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294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30643" w14:textId="7AE3AFE4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3.59E-1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420DE" w14:textId="21702BE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8.56E-14</w:t>
            </w:r>
          </w:p>
        </w:tc>
      </w:tr>
      <w:tr w:rsidR="00946D59" w:rsidRPr="00264439" w14:paraId="31946065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0BB6F" w14:textId="1D7833B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ZNF503-AS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35823" w14:textId="5E2616FD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736891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8DCC8" w14:textId="7D8BA80F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708811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AA29E" w14:textId="398D59D8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2930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D8FEB" w14:textId="23CD92A1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23E-0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70269" w14:textId="425A6D42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41E-06</w:t>
            </w:r>
          </w:p>
        </w:tc>
      </w:tr>
      <w:tr w:rsidR="00946D59" w:rsidRPr="00264439" w14:paraId="40326F3D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2CBE6" w14:textId="01EC967B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CFTR-AS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4FBCA" w14:textId="2A7E2720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022695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C47EE" w14:textId="2411A29E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41792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03D3F" w14:textId="13CC6164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2910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A4DCF" w14:textId="621500CB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4.34E-0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7F9AF" w14:textId="6D7EB028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3.09E-05</w:t>
            </w:r>
          </w:p>
        </w:tc>
      </w:tr>
      <w:tr w:rsidR="00946D59" w:rsidRPr="00264439" w14:paraId="609B1DF0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247A2" w14:textId="10E6CE2C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109446.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2EED7" w14:textId="2ACFE63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126447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1718B" w14:textId="371B20D2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875251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DA741" w14:textId="3A3692B2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2806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64694" w14:textId="41FA026F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06E-10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E46B3" w14:textId="3339037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94E-09</w:t>
            </w:r>
          </w:p>
        </w:tc>
      </w:tr>
      <w:tr w:rsidR="00946D59" w:rsidRPr="00264439" w14:paraId="2676959E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86305" w14:textId="0F9C6D0B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L162582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B80B2" w14:textId="200FB211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845855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50A3F" w14:textId="438CFFED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763059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70E12" w14:textId="0D50FFCF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2744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393B1" w14:textId="7BE5AE7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01E-0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5CE42" w14:textId="46301E7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6.50E-05</w:t>
            </w:r>
          </w:p>
        </w:tc>
      </w:tr>
      <w:tr w:rsidR="00946D59" w:rsidRPr="00264439" w14:paraId="044002B5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6877F" w14:textId="7EE1A401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LINC0248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8D659" w14:textId="723B9052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31017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3EB8D" w14:textId="4DD69C6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542803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0442E" w14:textId="12BB88E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2712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48F3F" w14:textId="23BE54EF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05E-1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84B5D" w14:textId="6FDB429B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5.91E-11</w:t>
            </w:r>
          </w:p>
        </w:tc>
      </w:tr>
      <w:tr w:rsidR="00946D59" w:rsidRPr="00264439" w14:paraId="3F5035E2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49E04" w14:textId="49840ECD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009812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EC522" w14:textId="1B13B16F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436272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DA6B6" w14:textId="2DEFDD7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595973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14340" w14:textId="1E2B3E3C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269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DAB63" w14:textId="0A095DD2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52E-13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4FD90" w14:textId="355EA31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26E-11</w:t>
            </w:r>
          </w:p>
        </w:tc>
      </w:tr>
      <w:tr w:rsidR="00946D59" w:rsidRPr="00264439" w14:paraId="6E40A0FE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FFE44" w14:textId="4E0CAD20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254629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A1E0A" w14:textId="4425BEC0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4.790910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F4D56" w14:textId="46B06FF1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005133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6B5B5" w14:textId="55CA1BD3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256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5B5F3" w14:textId="4C0E6EED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5.74E-13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1F2E9" w14:textId="1AAAA96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3.45E-11</w:t>
            </w:r>
          </w:p>
        </w:tc>
      </w:tr>
      <w:tr w:rsidR="00946D59" w:rsidRPr="00264439" w14:paraId="3EDDB13B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D33FF" w14:textId="1F44096E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090579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0A411" w14:textId="4800FB84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819771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2DF44" w14:textId="52D7E63F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344730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C0B4C" w14:textId="4F15C0A2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2497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A230D" w14:textId="62B326E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74E-1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F654A" w14:textId="21AF41D3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6.60E-10</w:t>
            </w:r>
          </w:p>
        </w:tc>
      </w:tr>
      <w:tr w:rsidR="00946D59" w:rsidRPr="00264439" w14:paraId="0C5FBBD9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50D42" w14:textId="65E57484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L133370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A7B3D" w14:textId="455564C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9.097076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699F8" w14:textId="628491DB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3.837039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D8B85" w14:textId="2AAB0D8E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2454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E51A5" w14:textId="01892DB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77E-0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F092C" w14:textId="6F9327B1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0156</w:t>
            </w:r>
          </w:p>
        </w:tc>
      </w:tr>
      <w:tr w:rsidR="00946D59" w:rsidRPr="00264439" w14:paraId="40CF8B90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625A9" w14:textId="2A76FAF4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DPP10-AS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F9638" w14:textId="04389E7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119044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2A34E" w14:textId="7CB1A59D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473712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FD3B0" w14:textId="09B9B00D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2401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8AD13" w14:textId="28D0F12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13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49D32" w14:textId="5388E98C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4235</w:t>
            </w:r>
          </w:p>
        </w:tc>
      </w:tr>
      <w:tr w:rsidR="00946D59" w:rsidRPr="00264439" w14:paraId="66808CB3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9EBA6" w14:textId="7C0929BB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009237.1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2456D" w14:textId="4F199B0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456229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E45D4" w14:textId="27F8153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040904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9D10C" w14:textId="42957AFE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2386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59CF0" w14:textId="35D19E2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21E-1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28C64" w14:textId="1C8A55E2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8.03E-10</w:t>
            </w:r>
          </w:p>
        </w:tc>
      </w:tr>
      <w:tr w:rsidR="00946D59" w:rsidRPr="00264439" w14:paraId="5DFD29C0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2ADF4" w14:textId="5C278473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DIO3O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85E4E" w14:textId="7131C97B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3.162897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6A922" w14:textId="393E53A4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345524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34C2E" w14:textId="695E6FED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2330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E377C" w14:textId="728B209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29E-1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3616C" w14:textId="53C0787D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5.38E-10</w:t>
            </w:r>
          </w:p>
        </w:tc>
      </w:tr>
      <w:tr w:rsidR="00946D59" w:rsidRPr="00264439" w14:paraId="7E4A1582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78975" w14:textId="0C6BB37F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105219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13E1E" w14:textId="7E9396A4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089437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90553" w14:textId="4B67ACD1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4655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E27E2" w14:textId="1B6CD6B4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2264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CBDB3" w14:textId="6C8B2A8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050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6697F" w14:textId="3D76A9C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1837</w:t>
            </w:r>
          </w:p>
        </w:tc>
      </w:tr>
      <w:tr w:rsidR="00946D59" w:rsidRPr="00264439" w14:paraId="7DABC85C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81D66" w14:textId="561DDB4C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L590483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CD7F3" w14:textId="1BDA69C4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692201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575E6" w14:textId="30F6D38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300297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8AC41" w14:textId="72CFB78B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204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52031" w14:textId="04F2EE2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37E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0C4D4" w14:textId="01A8F51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4.80E-08</w:t>
            </w:r>
          </w:p>
        </w:tc>
      </w:tr>
      <w:tr w:rsidR="00946D59" w:rsidRPr="00264439" w14:paraId="33D402F3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27F56" w14:textId="29BE5A50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064807.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BE148" w14:textId="17A93A0D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817784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E553B" w14:textId="65E66C42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35560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89C9C" w14:textId="084E5FA4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2014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D0741" w14:textId="4447DBD1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4.38E-0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C28BF" w14:textId="16362870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4.24E-06</w:t>
            </w:r>
          </w:p>
        </w:tc>
      </w:tr>
      <w:tr w:rsidR="00946D59" w:rsidRPr="00264439" w14:paraId="47E4184A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1FCC4" w14:textId="1CBC88B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106876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AD8E7" w14:textId="23638F7C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8.168139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FC667" w14:textId="1567EFCB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3.627602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AFE8B" w14:textId="3D868DF0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1709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3BE0D" w14:textId="10BEB50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3.93E-1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EAF9D" w14:textId="08CC54F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8.56E-14</w:t>
            </w:r>
          </w:p>
        </w:tc>
      </w:tr>
      <w:tr w:rsidR="00946D59" w:rsidRPr="00264439" w14:paraId="67A79768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4AB33" w14:textId="4D809DC0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090709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86E9D" w14:textId="1913AB4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581111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84186" w14:textId="2A78767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258424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665E9" w14:textId="64FBC3C1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1690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03FE8" w14:textId="57AE4FB8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03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0A430" w14:textId="72078E81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136</w:t>
            </w:r>
          </w:p>
        </w:tc>
      </w:tr>
      <w:tr w:rsidR="00946D59" w:rsidRPr="00264439" w14:paraId="51358A82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8660C" w14:textId="4B9BF1B0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L022313.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F9819" w14:textId="183AB21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082956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AEAB3" w14:textId="0B14454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48197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A92FF" w14:textId="1E00DC5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1679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5FC6F" w14:textId="0FD737CF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08E-0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1DFDA" w14:textId="573DBF5E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9.29E-06</w:t>
            </w:r>
          </w:p>
        </w:tc>
      </w:tr>
      <w:tr w:rsidR="00946D59" w:rsidRPr="00264439" w14:paraId="12E9B0F5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F6EAD" w14:textId="0BAB51CC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lastRenderedPageBreak/>
              <w:t>AL365226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5A756" w14:textId="7C99516F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39.78192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14278" w14:textId="4C21E231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7.96982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FC03A" w14:textId="57BD1531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1465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E2CB6" w14:textId="1810CB3E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6.80E-0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6326F" w14:textId="79952F1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0335</w:t>
            </w:r>
          </w:p>
        </w:tc>
      </w:tr>
      <w:tr w:rsidR="00946D59" w:rsidRPr="00264439" w14:paraId="39DB94FF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6584F" w14:textId="04E3811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LINC0100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6961C" w14:textId="5C01B520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3.612810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9679F" w14:textId="1D28506F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644625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90221" w14:textId="2B278D1B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1353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35B69" w14:textId="38F7E8C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04E-1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694E9" w14:textId="3901CA7C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4.55E-14</w:t>
            </w:r>
          </w:p>
        </w:tc>
      </w:tr>
      <w:tr w:rsidR="00946D59" w:rsidRPr="00264439" w14:paraId="45DA2563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FD91F" w14:textId="67F942D8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LINC0274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955FA" w14:textId="1C131B0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6.805553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417E2" w14:textId="3ECD05ED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3.117264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51E8D" w14:textId="1234681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1264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20554" w14:textId="7B2DC9F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17E-10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335F7" w14:textId="6CA2A8CC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3.15E-09</w:t>
            </w:r>
          </w:p>
        </w:tc>
      </w:tr>
      <w:tr w:rsidR="00946D59" w:rsidRPr="00264439" w14:paraId="3DD63563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92CF1" w14:textId="2B1A639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L353747.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DFB8F" w14:textId="79F2FEAF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756931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866E7" w14:textId="6FC5C2C4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347532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0907A" w14:textId="4498B6D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123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342A8" w14:textId="0C27ED72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4.13E-0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0F28F" w14:textId="3C7AF18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0219</w:t>
            </w:r>
          </w:p>
        </w:tc>
      </w:tr>
      <w:tr w:rsidR="00946D59" w:rsidRPr="00264439" w14:paraId="5B427D95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ADDD8" w14:textId="7EB37393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HAS2-AS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DA13A" w14:textId="6E9F9773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143353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F0E48" w14:textId="450C772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525620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39C54" w14:textId="60153411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1211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0F087" w14:textId="1FF2692D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7.58E-10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82364" w14:textId="3893E60C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65E-08</w:t>
            </w:r>
          </w:p>
        </w:tc>
      </w:tr>
      <w:tr w:rsidR="00946D59" w:rsidRPr="00264439" w14:paraId="5BB986ED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89732" w14:textId="539F12B3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LINC0108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D1961" w14:textId="60EA445B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63227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36B44" w14:textId="2C1FE4CB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750785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6DF0D" w14:textId="328E6021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1204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7DD46" w14:textId="042C6D28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24E-0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0A151" w14:textId="1D08E420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48E-06</w:t>
            </w:r>
          </w:p>
        </w:tc>
      </w:tr>
      <w:tr w:rsidR="00946D59" w:rsidRPr="00264439" w14:paraId="3D7D07BA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A1E84" w14:textId="04E1F81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114488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1A7CA" w14:textId="14E146B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5.870672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EB159" w14:textId="6C26924F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710954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66951" w14:textId="71293C6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1147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314EE" w14:textId="43501BD8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6.61E-1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6B365" w14:textId="55FD389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3.19E-10</w:t>
            </w:r>
          </w:p>
        </w:tc>
      </w:tr>
      <w:tr w:rsidR="00946D59" w:rsidRPr="00264439" w14:paraId="69523247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E42D7" w14:textId="0924D1FD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026801.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6E488" w14:textId="4E0426F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712599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A189D" w14:textId="20C23DE1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332407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F10DC" w14:textId="018CD19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1001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688E2" w14:textId="4E111BEB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4.75E-1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E3273" w14:textId="3218FA9D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48E-09</w:t>
            </w:r>
          </w:p>
        </w:tc>
      </w:tr>
      <w:tr w:rsidR="00946D59" w:rsidRPr="00264439" w14:paraId="4B6AEB0E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FB918" w14:textId="27557543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L390198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C8565" w14:textId="1837422F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3.186368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62598" w14:textId="6E32A8B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49130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D1103" w14:textId="44B202E1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0953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25CEE" w14:textId="3FB148D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19E-0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4032F" w14:textId="47BA873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69E-05</w:t>
            </w:r>
          </w:p>
        </w:tc>
      </w:tr>
      <w:tr w:rsidR="00946D59" w:rsidRPr="00264439" w14:paraId="03AD11E8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84EC7" w14:textId="5FFD929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LINC0155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30834" w14:textId="48F21D9C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830369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E798D" w14:textId="03022C43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862513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9D4B6" w14:textId="1E0F143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0855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236B0" w14:textId="293BE7E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8.35E-0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8DF59" w14:textId="744A5BD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04E-06</w:t>
            </w:r>
          </w:p>
        </w:tc>
      </w:tr>
      <w:tr w:rsidR="00946D59" w:rsidRPr="00264439" w14:paraId="0CC5C9E7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4AA14" w14:textId="3F3A289E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LINC0180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D8EF7" w14:textId="4CADEA54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696988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2816F" w14:textId="69300B4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331733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C41C9" w14:textId="2FAC2BB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0711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49A47" w14:textId="09A52D33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066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F831C" w14:textId="10642E4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2313</w:t>
            </w:r>
          </w:p>
        </w:tc>
      </w:tr>
      <w:tr w:rsidR="00946D59" w:rsidRPr="00264439" w14:paraId="02E58D0E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F58CB" w14:textId="10929C4F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020659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E2E3B" w14:textId="3E7F8E7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799592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02FAE" w14:textId="31E3E3F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380824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1DA10" w14:textId="1AABEDD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0701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765F7" w14:textId="57DC535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5.26E-0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F7984" w14:textId="558864A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0269</w:t>
            </w:r>
          </w:p>
        </w:tc>
      </w:tr>
      <w:tr w:rsidR="00946D59" w:rsidRPr="00264439" w14:paraId="2DBAA756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10C3B" w14:textId="078CB04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009237.1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F0B7B" w14:textId="7CFA4EC8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666900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82235" w14:textId="767DF94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317886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531C1" w14:textId="3CC007A4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0689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2A589" w14:textId="35C89E92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3.19E-0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54C3E" w14:textId="57728AD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3.23E-06</w:t>
            </w:r>
          </w:p>
        </w:tc>
      </w:tr>
      <w:tr w:rsidR="00946D59" w:rsidRPr="00264439" w14:paraId="674BE316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26CA6" w14:textId="4F6415A2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RHPN1-AS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F176A" w14:textId="618D118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082103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201C5" w14:textId="5A2A239D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516395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AA83F" w14:textId="645A9DF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0672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5763E" w14:textId="449B6543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8.35E-1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5FDF1" w14:textId="4A0C602D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3.83E-10</w:t>
            </w:r>
          </w:p>
        </w:tc>
      </w:tr>
      <w:tr w:rsidR="00946D59" w:rsidRPr="00264439" w14:paraId="019CC2D8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3A958" w14:textId="4208C7B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CASC1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47374" w14:textId="397612F4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5.540600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E04DA" w14:textId="0803AD6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652825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D05A0" w14:textId="447A42CD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0625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D8A37" w14:textId="38C1DEA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033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C3791" w14:textId="5D1CD23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1288</w:t>
            </w:r>
          </w:p>
        </w:tc>
      </w:tr>
      <w:tr w:rsidR="00946D59" w:rsidRPr="00264439" w14:paraId="6451C650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B9409" w14:textId="1C47EA5E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PLBD1-AS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B069E" w14:textId="54AE741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495060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9CF9C" w14:textId="330CBB7F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200016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E894F" w14:textId="3018858E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0560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67C6E" w14:textId="1EEBFC02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05E-1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074E9" w14:textId="60959EE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4.68E-10</w:t>
            </w:r>
          </w:p>
        </w:tc>
      </w:tr>
      <w:tr w:rsidR="00946D59" w:rsidRPr="00264439" w14:paraId="417A7EB8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1E9B1" w14:textId="2FE43EAE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L139384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F0418" w14:textId="1E1C22BB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748068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CC98F" w14:textId="501AA070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359863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D5FAC" w14:textId="4ABE86C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0557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C1276" w14:textId="18BDE253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7.39E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D35EC" w14:textId="692CBDE0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31E-07</w:t>
            </w:r>
          </w:p>
        </w:tc>
      </w:tr>
      <w:tr w:rsidR="00946D59" w:rsidRPr="00264439" w14:paraId="63B6D228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C2679" w14:textId="7EE4A37C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L391056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CAA53" w14:textId="2E04A1F8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479683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F1F1A" w14:textId="0FE37553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71599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8DFF8" w14:textId="619E6F9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0472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4F76C" w14:textId="20B71C7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4.10E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4CB44" w14:textId="4C545183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7.92E-08</w:t>
            </w:r>
          </w:p>
        </w:tc>
      </w:tr>
      <w:tr w:rsidR="00946D59" w:rsidRPr="00264439" w14:paraId="30AB48F7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93C4B" w14:textId="6793B9F4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L035661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AFB70" w14:textId="411FC124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5.40072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CCAA2" w14:textId="385ED8D2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7.458421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6859E" w14:textId="7C2ABDF8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0460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0ACEE" w14:textId="7DB31032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90E-1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6F895" w14:textId="5112990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7.03E-10</w:t>
            </w:r>
          </w:p>
        </w:tc>
      </w:tr>
      <w:tr w:rsidR="00946D59" w:rsidRPr="00264439" w14:paraId="210777AD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B0798" w14:textId="146ECAF1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DRAIC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F2038" w14:textId="484A3591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692800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3E18D" w14:textId="2F017B2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337982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0DCED" w14:textId="6D64465D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0354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84FDC" w14:textId="18DE84A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58E-0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C63A4" w14:textId="6806236E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0147</w:t>
            </w:r>
          </w:p>
        </w:tc>
      </w:tr>
      <w:tr w:rsidR="00946D59" w:rsidRPr="00264439" w14:paraId="0E116FA1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6ED4F" w14:textId="24CB9B9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lastRenderedPageBreak/>
              <w:t>AL163953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AB1C9" w14:textId="1EE9B651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33053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34DCD" w14:textId="40525702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649969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C8CF7" w14:textId="17DBB8ED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0335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88AE3" w14:textId="6029152F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6.23E-0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51848" w14:textId="64DED55C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8.09E-07</w:t>
            </w:r>
          </w:p>
        </w:tc>
      </w:tr>
      <w:tr w:rsidR="00946D59" w:rsidRPr="00264439" w14:paraId="054B642F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4356D" w14:textId="0B62968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004130.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26A72" w14:textId="0CD060DB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4.078476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A54B4" w14:textId="45F8979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99998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06D8F" w14:textId="6BED45C0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0280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7DD92" w14:textId="0FEC6AFF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18E-1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BDC9E" w14:textId="2C0DC7A2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6.41E-11</w:t>
            </w:r>
          </w:p>
        </w:tc>
      </w:tr>
      <w:tr w:rsidR="00946D59" w:rsidRPr="00264439" w14:paraId="1FC41E49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F0DD5" w14:textId="315D6DCF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LINC0131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2650B" w14:textId="093FC81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5.020264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B2778" w14:textId="64B4D38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463506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60394" w14:textId="6C33FA4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0270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42E91" w14:textId="401CF902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4.88E-10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B3670" w14:textId="6469B81D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09E-08</w:t>
            </w:r>
          </w:p>
        </w:tc>
      </w:tr>
      <w:tr w:rsidR="00946D59" w:rsidRPr="00264439" w14:paraId="68776F9F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AA7D1" w14:textId="2B5D6281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104534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4D9D7" w14:textId="5489FEE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3.440713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5C992" w14:textId="4C439261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689124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2D648" w14:textId="351F5A5D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0264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365BE" w14:textId="6CA6333D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169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2FED8" w14:textId="468F6F6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5124</w:t>
            </w:r>
          </w:p>
        </w:tc>
      </w:tr>
      <w:tr w:rsidR="00946D59" w:rsidRPr="00264439" w14:paraId="223785F6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207B8" w14:textId="43AA82D0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L357079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EF954" w14:textId="03700711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192002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00368" w14:textId="56D09BD1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586544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F51DF" w14:textId="5D7F5874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0230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4AE7A" w14:textId="0B3983F0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12E-13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66FB0" w14:textId="3AF145C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60E-11</w:t>
            </w:r>
          </w:p>
        </w:tc>
      </w:tr>
      <w:tr w:rsidR="00946D59" w:rsidRPr="00264439" w14:paraId="6429FAEE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AEBBC" w14:textId="27204A44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004233.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25C11" w14:textId="1D66A251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3.954383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2F10A" w14:textId="5DB50DBE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947301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5BFA9" w14:textId="0D0E641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0219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6849E" w14:textId="5CF46FF3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4.44E-0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A9385" w14:textId="0E7A30BF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6.28E-07</w:t>
            </w:r>
          </w:p>
        </w:tc>
      </w:tr>
      <w:tr w:rsidR="00946D59" w:rsidRPr="00264439" w14:paraId="37B7B09B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C5D58" w14:textId="00601714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LINC0054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5CD7D" w14:textId="2B767B0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3.575369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90A0F" w14:textId="522369E1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768606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3862B" w14:textId="60250392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0154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ED340" w14:textId="2E94150C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5.20E-13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B0E7C" w14:textId="28A2F14F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3.24E-11</w:t>
            </w:r>
          </w:p>
        </w:tc>
      </w:tr>
      <w:tr w:rsidR="00946D59" w:rsidRPr="00264439" w14:paraId="6CA63617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F0ECA" w14:textId="1FCB032C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080129.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7251C" w14:textId="6601167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333904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7992F" w14:textId="45E1C07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662458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C7D36" w14:textId="5D8DAF24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0097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C51FD" w14:textId="4A192C18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58E-10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23ACB" w14:textId="7AA89A33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4.17E-09</w:t>
            </w:r>
          </w:p>
        </w:tc>
      </w:tr>
      <w:tr w:rsidR="00946D59" w:rsidRPr="00264439" w14:paraId="21A3F8FE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600F9" w14:textId="314F877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L031275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02A99" w14:textId="1B142573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637849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EF6C3" w14:textId="26B46B3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316852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D861B" w14:textId="6DC42D4F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0094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EAFE5" w14:textId="39BB085B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45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EC839" w14:textId="425F441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11693</w:t>
            </w:r>
          </w:p>
        </w:tc>
      </w:tr>
      <w:tr w:rsidR="00946D59" w:rsidRPr="00264439" w14:paraId="67491BF5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3EA49" w14:textId="7BF44958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TDRKH-AS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FCD56" w14:textId="77866C0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758816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5156A" w14:textId="40557548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377177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34DB0" w14:textId="5836362C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0085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82C09" w14:textId="6928840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04E-1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E199A" w14:textId="758433C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3.82E-13</w:t>
            </w:r>
          </w:p>
        </w:tc>
      </w:tr>
      <w:tr w:rsidR="00946D59" w:rsidRPr="00264439" w14:paraId="7B7D3C93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27F3C" w14:textId="4E33CEC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104958.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81CF5" w14:textId="27EB57DE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5.187534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B95BA" w14:textId="52B5C953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57861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BFFA7" w14:textId="515DF7B0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0084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B5F8A" w14:textId="54B4D6F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4.35E-10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D21FA" w14:textId="139D23F8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01E-08</w:t>
            </w:r>
          </w:p>
        </w:tc>
      </w:tr>
      <w:tr w:rsidR="00946D59" w:rsidRPr="00264439" w14:paraId="428536B1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9BB8E" w14:textId="6AE3641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L133520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CFCA5" w14:textId="41E24FB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831881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5196A" w14:textId="420DC49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911060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CB852" w14:textId="793487AD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-1.0077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80032" w14:textId="68305494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3.92E-1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C7945" w14:textId="525085CE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26E-09</w:t>
            </w:r>
          </w:p>
        </w:tc>
      </w:tr>
      <w:tr w:rsidR="00946D59" w:rsidRPr="00264439" w14:paraId="2A5AF05E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FEA10" w14:textId="49BB95BD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MIR223HG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31F69" w14:textId="21AC7BC3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469235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8D072" w14:textId="3F607B0C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941815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15BF6" w14:textId="5B8C7A60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00513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1CF33" w14:textId="1D894630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1573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6A168" w14:textId="2AF0D313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4797</w:t>
            </w:r>
          </w:p>
        </w:tc>
      </w:tr>
      <w:tr w:rsidR="00946D59" w:rsidRPr="00264439" w14:paraId="589B44F9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41AF7" w14:textId="3287B252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005632.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B673F" w14:textId="54540ED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353722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4BCEB" w14:textId="76538FC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715316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065D3" w14:textId="1DDA6CF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01596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F436B" w14:textId="1768959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8.84E-0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A2BB2" w14:textId="08CA08A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5.88E-05</w:t>
            </w:r>
          </w:p>
        </w:tc>
      </w:tr>
      <w:tr w:rsidR="00946D59" w:rsidRPr="00264439" w14:paraId="0E74C3B2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1E138" w14:textId="169DC61E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089999.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9F63C" w14:textId="7769F6CD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374967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85449" w14:textId="7A06EC2F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762358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62AFE" w14:textId="68F4F46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02370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C2E22" w14:textId="72745C9D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4.64E-0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2C2B8" w14:textId="4A519811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0242</w:t>
            </w:r>
          </w:p>
        </w:tc>
      </w:tr>
      <w:tr w:rsidR="00946D59" w:rsidRPr="00264439" w14:paraId="0DA1878C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435A4" w14:textId="368522F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129492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AB456" w14:textId="641B35B2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37821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52654" w14:textId="12981D9F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779538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C2B3F" w14:textId="6FCC3F5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04342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3FBB5" w14:textId="6B187F6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0234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C3747" w14:textId="12E7608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0958</w:t>
            </w:r>
          </w:p>
        </w:tc>
      </w:tr>
      <w:tr w:rsidR="00946D59" w:rsidRPr="00264439" w14:paraId="689B5C56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9B6CB" w14:textId="1F2CE193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115522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62E50" w14:textId="1AD897DE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46406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B7F1D" w14:textId="7562BEA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961989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86362" w14:textId="799F9D4E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05169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99D5C" w14:textId="14AE5DE2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44E-0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6CEE1" w14:textId="3DCAC0F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59E-06</w:t>
            </w:r>
          </w:p>
        </w:tc>
      </w:tr>
      <w:tr w:rsidR="00946D59" w:rsidRPr="00264439" w14:paraId="66770614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23DD7" w14:textId="4ACD168B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130456.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B187A" w14:textId="07708E42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790601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6E314" w14:textId="3017BF9F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646990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2392D" w14:textId="34FAB38D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05880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8550D" w14:textId="3973E1D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1079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3CE88" w14:textId="455F9A14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24158</w:t>
            </w:r>
          </w:p>
        </w:tc>
      </w:tr>
      <w:tr w:rsidR="00946D59" w:rsidRPr="00264439" w14:paraId="06677A0A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122D3" w14:textId="3C96DECF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LINC0210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1F8A2" w14:textId="12FFA77B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378042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C1B9F" w14:textId="581733B0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787648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C6228" w14:textId="2325DF50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05900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E3F45" w14:textId="0D4ABEC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2202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E1062" w14:textId="3C71F9DE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44037</w:t>
            </w:r>
          </w:p>
        </w:tc>
      </w:tr>
      <w:tr w:rsidR="00946D59" w:rsidRPr="00264439" w14:paraId="1B9D08BD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17D9E" w14:textId="344FB7F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HAR1B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CE1C6" w14:textId="54365EF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43795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E5ECB" w14:textId="3DE3344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913513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760F2" w14:textId="0D293660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06064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EFD87" w14:textId="07012044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91E-0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1072C" w14:textId="0C73F940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49E-05</w:t>
            </w:r>
          </w:p>
        </w:tc>
      </w:tr>
      <w:tr w:rsidR="00946D59" w:rsidRPr="00264439" w14:paraId="667D9D89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507E9" w14:textId="6F0FA981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LOXL1-AS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D59E6" w14:textId="1CE74B11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559127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EA7E5" w14:textId="1C16BD70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215723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BBFC7" w14:textId="30F33E2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12056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908FE" w14:textId="7C58FE28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59E-10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AA7A0" w14:textId="16ECD74B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6.44E-09</w:t>
            </w:r>
          </w:p>
        </w:tc>
      </w:tr>
      <w:tr w:rsidR="00946D59" w:rsidRPr="00264439" w14:paraId="41C7D8B6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17DA3" w14:textId="44CB82A3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lastRenderedPageBreak/>
              <w:t>LINC0109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DD37F" w14:textId="40BE8992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375346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77D97" w14:textId="533B4E0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820296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9C426" w14:textId="5E790E4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12792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6CBC8" w14:textId="6ABDA0A1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90E-0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499A9" w14:textId="257579DC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3.07E-07</w:t>
            </w:r>
          </w:p>
        </w:tc>
      </w:tr>
      <w:tr w:rsidR="00946D59" w:rsidRPr="00264439" w14:paraId="0FB710EB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1A2BF" w14:textId="2D69B1EF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LINC0187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D510D" w14:textId="71E75B61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882665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B4D7E" w14:textId="28C9212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4.143451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8B896" w14:textId="51FD286F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13805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E15DB" w14:textId="751E5E2D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83E-0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9315A" w14:textId="5E616DC4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98E-07</w:t>
            </w:r>
          </w:p>
        </w:tc>
      </w:tr>
      <w:tr w:rsidR="00946D59" w:rsidRPr="00264439" w14:paraId="27341A17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0C093" w14:textId="1B1A476B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012317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8CE9D" w14:textId="608A86F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580811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B1AFF" w14:textId="7FFB8B31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280970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7B128" w14:textId="5E2CECB2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14109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42393" w14:textId="0A0E706E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333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58249" w14:textId="67E59B4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903</w:t>
            </w:r>
          </w:p>
        </w:tc>
      </w:tr>
      <w:tr w:rsidR="00946D59" w:rsidRPr="00264439" w14:paraId="0EB5A0C1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9A9AB" w14:textId="3DBD1C08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L132989.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EB945" w14:textId="01243E33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370606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67617" w14:textId="5F87E05D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820860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D2B17" w14:textId="6109822E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1472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B1049" w14:textId="17D85283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3.09E-0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C8EF7" w14:textId="5EAED6C2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0172</w:t>
            </w:r>
          </w:p>
        </w:tc>
      </w:tr>
      <w:tr w:rsidR="00946D59" w:rsidRPr="00264439" w14:paraId="7C928778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4CBE0" w14:textId="4B208EBF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018410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E4052" w14:textId="1B3F5630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30707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64B81" w14:textId="3AF2493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683258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B52CE" w14:textId="28396AE0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15383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4727D" w14:textId="67FFE424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2274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91474" w14:textId="5792B86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45161</w:t>
            </w:r>
          </w:p>
        </w:tc>
      </w:tr>
      <w:tr w:rsidR="00946D59" w:rsidRPr="00264439" w14:paraId="5ADF341E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404ED" w14:textId="026EBBF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LINC0260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DB52A" w14:textId="09B5E34C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250125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BE785" w14:textId="4ABABE03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562790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DBC4C" w14:textId="32CB21CF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16994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D876D" w14:textId="74CFBEDB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31E-0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135F2" w14:textId="1C0F9571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78E-05</w:t>
            </w:r>
          </w:p>
        </w:tc>
      </w:tr>
      <w:tr w:rsidR="00946D59" w:rsidRPr="00264439" w14:paraId="638D8FB7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F4D5F" w14:textId="0EB2494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DLG3-AS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81F15" w14:textId="0DDA0C8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47007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D6635" w14:textId="2050E003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061489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6E994" w14:textId="17E8E04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17512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BA303" w14:textId="52458B4D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1360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99888" w14:textId="3A938D7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29056</w:t>
            </w:r>
          </w:p>
        </w:tc>
      </w:tr>
      <w:tr w:rsidR="00946D59" w:rsidRPr="00264439" w14:paraId="47F48182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F587D" w14:textId="1F0E5B2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026202.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29AA9" w14:textId="1D5E1A5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287677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42AC7" w14:textId="448926A1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649771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9BE8E" w14:textId="620491CB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17548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01225" w14:textId="6E0364E3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244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4F6FF" w14:textId="73A985EE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6978</w:t>
            </w:r>
          </w:p>
        </w:tc>
      </w:tr>
      <w:tr w:rsidR="00946D59" w:rsidRPr="00264439" w14:paraId="2E137251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92F26" w14:textId="677A1928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069549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26CE5" w14:textId="48503BEF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347693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8477C" w14:textId="3A8F581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791871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B4607" w14:textId="5B4336D0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18745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A4D30" w14:textId="15F6BB83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121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011B1" w14:textId="2FA1216D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26476</w:t>
            </w:r>
          </w:p>
        </w:tc>
      </w:tr>
      <w:tr w:rsidR="00946D59" w:rsidRPr="00264439" w14:paraId="767654A5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55E0D" w14:textId="3FCEA1AF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009163.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5DD48" w14:textId="0A14A5DD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306456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6F4B6" w14:textId="0D14AAE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700452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6D6FC" w14:textId="67EF698E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19260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27EE7" w14:textId="3C8DF6C0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158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B3969" w14:textId="08D9B39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483</w:t>
            </w:r>
          </w:p>
        </w:tc>
      </w:tr>
      <w:tr w:rsidR="00946D59" w:rsidRPr="00264439" w14:paraId="08147E11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A4689" w14:textId="688DE1D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GAP1-IT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0D4B5" w14:textId="592A0133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891364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CDC8C" w14:textId="408DF018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044018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5DAED" w14:textId="6CF93EF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19732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C776F" w14:textId="4DB5AA3D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5.16E-0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EC627" w14:textId="2D55B803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4.83E-06</w:t>
            </w:r>
          </w:p>
        </w:tc>
      </w:tr>
      <w:tr w:rsidR="00946D59" w:rsidRPr="00264439" w14:paraId="6147CD46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518FC" w14:textId="0D25A1AB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090559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C47FA" w14:textId="628AE69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456900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1FFC9" w14:textId="3ED2B40B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058504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EA42C" w14:textId="46C6419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21207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D2A3E" w14:textId="206405B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82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A428C" w14:textId="6EA33828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19159</w:t>
            </w:r>
          </w:p>
        </w:tc>
      </w:tr>
      <w:tr w:rsidR="00946D59" w:rsidRPr="00264439" w14:paraId="6FF3898C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ADD29" w14:textId="66B8994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BX640514.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3227F" w14:textId="7D33695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243106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F293E" w14:textId="609617B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563632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E17D2" w14:textId="40CC3A24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21316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4CD7F" w14:textId="15693F70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7.16E-0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C64CA" w14:textId="5D78705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6.42E-06</w:t>
            </w:r>
          </w:p>
        </w:tc>
      </w:tr>
      <w:tr w:rsidR="00946D59" w:rsidRPr="00264439" w14:paraId="4DD75A89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0BCD6" w14:textId="2658490B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L136115.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95D0B" w14:textId="544DF0C3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638100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36037" w14:textId="03BC1C0B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47970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EE311" w14:textId="41C15D7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21344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9C8C9" w14:textId="40B13808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1268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8970A" w14:textId="700433FC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27505</w:t>
            </w:r>
          </w:p>
        </w:tc>
      </w:tr>
      <w:tr w:rsidR="00946D59" w:rsidRPr="00264439" w14:paraId="3178B76C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91601" w14:textId="1E65C62C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P003555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E1535" w14:textId="0D5E473E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35350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05ADC" w14:textId="4B3CB37F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833752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A8424" w14:textId="1FAF1F7F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23788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C00DE" w14:textId="796A80B3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424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A096F" w14:textId="575F8BC8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11</w:t>
            </w:r>
          </w:p>
        </w:tc>
      </w:tr>
      <w:tr w:rsidR="00946D59" w:rsidRPr="00264439" w14:paraId="641F0337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18ABD" w14:textId="3077048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LINC0268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47310" w14:textId="551010D0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38238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F1723" w14:textId="1A07EDC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914964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769E3" w14:textId="78810E71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25867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610F0" w14:textId="3E5F31AC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3.63E-0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4C178" w14:textId="01EE84C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66E-05</w:t>
            </w:r>
          </w:p>
        </w:tc>
      </w:tr>
      <w:tr w:rsidR="00946D59" w:rsidRPr="00264439" w14:paraId="44966071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B411B" w14:textId="6E12169C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007996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D6068" w14:textId="0A11776D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574377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84714" w14:textId="575E574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377839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BA72E" w14:textId="14B1913F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26233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94C2E" w14:textId="42EA037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03E-13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C4A96" w14:textId="0D537B8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8.96E-12</w:t>
            </w:r>
          </w:p>
        </w:tc>
      </w:tr>
      <w:tr w:rsidR="00946D59" w:rsidRPr="00264439" w14:paraId="3C921019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EA3F2" w14:textId="352D9B5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L121761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44D09" w14:textId="6F18BA6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709690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C2F1A" w14:textId="6CC6587E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70515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7FAAD" w14:textId="2C9BA321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26463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866A3" w14:textId="1AFCA27B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031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63FFF" w14:textId="28604BAD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1232</w:t>
            </w:r>
          </w:p>
        </w:tc>
      </w:tr>
      <w:tr w:rsidR="00946D59" w:rsidRPr="00264439" w14:paraId="246FD50B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06F97" w14:textId="7975A44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DAMTSL4-AS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5CBE6" w14:textId="1622C568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24024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BFA70" w14:textId="2DF1132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5825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38A41" w14:textId="7A7A2CD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27777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BCB36" w14:textId="601C399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32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FAA2A" w14:textId="040D2873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8801</w:t>
            </w:r>
          </w:p>
        </w:tc>
      </w:tr>
      <w:tr w:rsidR="00946D59" w:rsidRPr="00264439" w14:paraId="432FEEDC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CBAEB" w14:textId="22DCAF5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L606834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BC4DB" w14:textId="18761FF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592129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BC63A" w14:textId="6928E6D4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461274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0492D" w14:textId="785CACBC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30324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446B3" w14:textId="533700DF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45E-0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9048A" w14:textId="4D2BAF5F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67E-06</w:t>
            </w:r>
          </w:p>
        </w:tc>
      </w:tr>
      <w:tr w:rsidR="00946D59" w:rsidRPr="00264439" w14:paraId="3CB6CA7E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B47C3" w14:textId="62A916C2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lastRenderedPageBreak/>
              <w:t>HLA-DQB1-AS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CD582" w14:textId="6C91E69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735799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7DBFB" w14:textId="5A0F9338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816134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EFA7D" w14:textId="7CF45FE8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30348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C39C4" w14:textId="76AAB33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8.20E-0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1026C" w14:textId="51565CA8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7.21E-06</w:t>
            </w:r>
          </w:p>
        </w:tc>
      </w:tr>
      <w:tr w:rsidR="00946D59" w:rsidRPr="00264439" w14:paraId="5A02FA4B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314C5" w14:textId="5E4C55D0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007991.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0B0F7" w14:textId="55BDEA1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879570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1E70C" w14:textId="0BECCD9B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193909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97FD0" w14:textId="71DF655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31863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94134" w14:textId="018CAD5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01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73E6F" w14:textId="761E5CA3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0742</w:t>
            </w:r>
          </w:p>
        </w:tc>
      </w:tr>
      <w:tr w:rsidR="00946D59" w:rsidRPr="00264439" w14:paraId="32B8B421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90482" w14:textId="52031B60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090181.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ED354" w14:textId="56B5763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434304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E3121" w14:textId="3919BB3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3.582600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FA351" w14:textId="6105DC42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32065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93C95" w14:textId="7C92EE4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3.78E-0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5F804" w14:textId="41EB2021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5.40E-07</w:t>
            </w:r>
          </w:p>
        </w:tc>
      </w:tr>
      <w:tr w:rsidR="00946D59" w:rsidRPr="00264439" w14:paraId="78337141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3276F" w14:textId="4E57864C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005911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CB82D" w14:textId="27D11EBE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403320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24AB9" w14:textId="2168E25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007778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973C5" w14:textId="12DB168E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32118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B413C" w14:textId="7AFC94AF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3.22E-1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2473B" w14:textId="41C1FE0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08E-09</w:t>
            </w:r>
          </w:p>
        </w:tc>
      </w:tr>
      <w:tr w:rsidR="00946D59" w:rsidRPr="00264439" w14:paraId="278190C4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CCE1C" w14:textId="6AB569E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023090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BFFFB" w14:textId="0F3E32C1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225204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82B08" w14:textId="596482F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567996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7ACA5" w14:textId="446AF3C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33464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70E82" w14:textId="5AF015C8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41E-0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45F87" w14:textId="29063C5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57E-06</w:t>
            </w:r>
          </w:p>
        </w:tc>
      </w:tr>
      <w:tr w:rsidR="00946D59" w:rsidRPr="00264439" w14:paraId="5D9F3540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B7710" w14:textId="5DA80E42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025423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35BB4" w14:textId="641598EF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236642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1FFC0" w14:textId="277AF48C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615750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D5027" w14:textId="4A0AE591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37963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8B51E" w14:textId="20E56F0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6274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92EA5" w14:textId="7F929048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1534</w:t>
            </w:r>
          </w:p>
        </w:tc>
      </w:tr>
      <w:tr w:rsidR="00946D59" w:rsidRPr="00264439" w14:paraId="44FEDDF5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AB2C4" w14:textId="47B3DD7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023825.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8CCDD" w14:textId="7ADE8FBC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24474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814F3" w14:textId="1021D57D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637222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87FDF" w14:textId="2EED3294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3805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E86CB" w14:textId="6D16A41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131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61275" w14:textId="27AF5A44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413</w:t>
            </w:r>
          </w:p>
        </w:tc>
      </w:tr>
      <w:tr w:rsidR="00946D59" w:rsidRPr="00264439" w14:paraId="176C5376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5D67A" w14:textId="206FA571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005392.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1AAF7" w14:textId="5A61D41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91120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87263" w14:textId="4AA68480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4.992933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92F33" w14:textId="3DFEF43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38540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470A0" w14:textId="7F4A8CC3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5.71E-0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16D56" w14:textId="2A74B321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0288</w:t>
            </w:r>
          </w:p>
        </w:tc>
      </w:tr>
      <w:tr w:rsidR="00946D59" w:rsidRPr="00264439" w14:paraId="58BF13D2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A99D4" w14:textId="1A48BD58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MIAT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C2A30" w14:textId="26FC0AA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463564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B5AE9" w14:textId="2F1D200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221735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B96EE" w14:textId="534D6810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39808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9ECB9" w14:textId="5A6FCE21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78E-0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B3AE5" w14:textId="55C63B1D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11E-05</w:t>
            </w:r>
          </w:p>
        </w:tc>
      </w:tr>
      <w:tr w:rsidR="00946D59" w:rsidRPr="00264439" w14:paraId="3460C3D6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834B5" w14:textId="384C8B44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MAP3K5-AS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AE04A" w14:textId="4ACE1E7E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393662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B5D3D" w14:textId="780F372F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042181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4A56F" w14:textId="7177FB9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40457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B569B" w14:textId="3249D71C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2474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67CDB" w14:textId="5F87DD9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7037</w:t>
            </w:r>
          </w:p>
        </w:tc>
      </w:tr>
      <w:tr w:rsidR="00946D59" w:rsidRPr="00264439" w14:paraId="16CF7F29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5C041" w14:textId="7C41D0F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LINC0144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D83D0" w14:textId="362B2FBD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244173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68253" w14:textId="1068C0F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657407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29A18" w14:textId="677ACC8C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42887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E72F2" w14:textId="185A2FEB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065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C7ACA" w14:textId="5CEA3E78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2285</w:t>
            </w:r>
          </w:p>
        </w:tc>
      </w:tr>
      <w:tr w:rsidR="00946D59" w:rsidRPr="00264439" w14:paraId="03C8B1C8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E1153" w14:textId="2F5D3A7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P005899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B774B" w14:textId="46DE6A2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473921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C3F6E" w14:textId="23B45E98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289287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A27DE" w14:textId="11808370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44385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83F5F" w14:textId="34839941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75E-0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4038B" w14:textId="545ECE5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39E-05</w:t>
            </w:r>
          </w:p>
        </w:tc>
      </w:tr>
      <w:tr w:rsidR="00946D59" w:rsidRPr="00264439" w14:paraId="08529A89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907AB" w14:textId="3031CA04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P000753.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805F0" w14:textId="393B9E7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209340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8815C" w14:textId="67EF4088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594221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7709A" w14:textId="64B8B264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50515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7970A" w14:textId="54F45CB2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068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A4555" w14:textId="19164EC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2394</w:t>
            </w:r>
          </w:p>
        </w:tc>
      </w:tr>
      <w:tr w:rsidR="00946D59" w:rsidRPr="00264439" w14:paraId="43B2D509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F2646" w14:textId="30AB850B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LINC0094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C4796" w14:textId="27476903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435853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31E82" w14:textId="4E792DEB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254093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632F9" w14:textId="443AAD9E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52472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E5AD1" w14:textId="59BCDB01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4.09E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ECE08" w14:textId="26683CAF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7.92E-08</w:t>
            </w:r>
          </w:p>
        </w:tc>
      </w:tr>
      <w:tr w:rsidR="00946D59" w:rsidRPr="00264439" w14:paraId="69E11B25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382BA" w14:textId="2144653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005256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AE5D9" w14:textId="1296E07D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538461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08C39" w14:textId="3D8F9772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555687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0511B" w14:textId="6683BE7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53063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44FF3" w14:textId="16D40231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3.50E-0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C00A2" w14:textId="5AEB46B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57E-05</w:t>
            </w:r>
          </w:p>
        </w:tc>
      </w:tr>
      <w:tr w:rsidR="00946D59" w:rsidRPr="00264439" w14:paraId="081755FD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B418A" w14:textId="4F30ED9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LINC0248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E48F0" w14:textId="4DFC35EC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54177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0F821" w14:textId="1D75EB63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605879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BD4C4" w14:textId="110A376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5676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E47AE" w14:textId="0DFE08FB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87E-0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0CE4D" w14:textId="76922714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94E-06</w:t>
            </w:r>
          </w:p>
        </w:tc>
      </w:tr>
      <w:tr w:rsidR="00946D59" w:rsidRPr="00264439" w14:paraId="1D8B54C0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A819D" w14:textId="66C1A172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TFAP2A-AS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B0812" w14:textId="28885D73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379612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1A8E7" w14:textId="4C01A691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145157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99B54" w14:textId="566AE02B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59294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8D78E" w14:textId="31E84462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3.56E-14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24E1C" w14:textId="6CBE8F7C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3.44E-12</w:t>
            </w:r>
          </w:p>
        </w:tc>
      </w:tr>
      <w:tr w:rsidR="00946D59" w:rsidRPr="00264439" w14:paraId="3CD4690B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F15A8" w14:textId="642A3BAC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XXYLT1-AS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E8195" w14:textId="0F27EBD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201560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E09C4" w14:textId="4D4EB07F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65226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99FD6" w14:textId="4EF5F230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69425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5A37D" w14:textId="09D52CD8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6.14E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DEEF2" w14:textId="167C4AE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13E-07</w:t>
            </w:r>
          </w:p>
        </w:tc>
      </w:tr>
      <w:tr w:rsidR="00946D59" w:rsidRPr="00264439" w14:paraId="5805B15F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EAE80" w14:textId="2FFDF4EC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L022316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946BC" w14:textId="59D55988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573046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B52CC" w14:textId="59F4121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879699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40DEF" w14:textId="26D8E7B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71377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79904" w14:textId="7DDD5CD8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32E-0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5E66C" w14:textId="1715FF4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55E-06</w:t>
            </w:r>
          </w:p>
        </w:tc>
      </w:tr>
      <w:tr w:rsidR="00946D59" w:rsidRPr="00264439" w14:paraId="4B0286F9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2782E" w14:textId="06F8A6C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064801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9616A" w14:textId="2383E418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183369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AFE24" w14:textId="3A24049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612684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494BB" w14:textId="6C942E3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74038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A81C1" w14:textId="0F45384F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80E-0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0AF51" w14:textId="75FCD79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96E-07</w:t>
            </w:r>
          </w:p>
        </w:tc>
      </w:tr>
      <w:tr w:rsidR="00946D59" w:rsidRPr="00264439" w14:paraId="76133C97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0E269" w14:textId="7F72C921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LUCAT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ABBD3" w14:textId="63098D8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19281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453C9" w14:textId="620E656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644333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F2075" w14:textId="2CB081C0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74056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D0B8E" w14:textId="4BE51C12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1724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14BBC" w14:textId="5ECA966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35677</w:t>
            </w:r>
          </w:p>
        </w:tc>
      </w:tr>
      <w:tr w:rsidR="00946D59" w:rsidRPr="00264439" w14:paraId="41F84586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87021" w14:textId="0E5D280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lastRenderedPageBreak/>
              <w:t>AL139022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284D1" w14:textId="5A1CD45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183442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E362B" w14:textId="7417FF70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624296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0ED5B" w14:textId="7C586333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7669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E9ED0" w14:textId="414C48F4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812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F7AD6" w14:textId="20E0DE9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19037</w:t>
            </w:r>
          </w:p>
        </w:tc>
      </w:tr>
      <w:tr w:rsidR="00946D59" w:rsidRPr="00264439" w14:paraId="2438F70D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00117" w14:textId="2D14B27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L157871.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6C045" w14:textId="6E378D3B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300933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B0D14" w14:textId="6CF1EEC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043462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19568" w14:textId="05713ECC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79386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D61CA" w14:textId="0A139C4C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3.94E-0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D6642" w14:textId="4BB26CD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3.90E-06</w:t>
            </w:r>
          </w:p>
        </w:tc>
      </w:tr>
      <w:tr w:rsidR="00946D59" w:rsidRPr="00264439" w14:paraId="6956050D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A77FA" w14:textId="73D8A51C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HIF1A-AS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98BE2" w14:textId="7E88D8DD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783896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843AE" w14:textId="5C8BA7BD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752240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9373C" w14:textId="75261D4B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81187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8EE82" w14:textId="4E52AFE2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633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2D8DA" w14:textId="08548FFD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15436</w:t>
            </w:r>
          </w:p>
        </w:tc>
      </w:tr>
      <w:tr w:rsidR="00946D59" w:rsidRPr="00264439" w14:paraId="38B0B092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CA61B" w14:textId="2AF47E6B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114760.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D203F" w14:textId="7B6B7D12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247561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ABA78" w14:textId="486D56F4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870084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08686" w14:textId="104AFDB3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81336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5C97B" w14:textId="3F62EC8C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02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F1E77" w14:textId="5B8C2350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1122</w:t>
            </w:r>
          </w:p>
        </w:tc>
      </w:tr>
      <w:tr w:rsidR="00946D59" w:rsidRPr="00264439" w14:paraId="04E5DCAA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295BF" w14:textId="17928030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LINC0219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7AFE1" w14:textId="0FD0D64C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314016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32F5E" w14:textId="4744F4C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16543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D00D0" w14:textId="3A70025C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89195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51955" w14:textId="7587B15E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5.40E-14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9AFB0" w14:textId="7C7AD04D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4.95E-12</w:t>
            </w:r>
          </w:p>
        </w:tc>
      </w:tr>
      <w:tr w:rsidR="00946D59" w:rsidRPr="00264439" w14:paraId="0A27459C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F24A0" w14:textId="3096752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245128.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CD0CF" w14:textId="4ABBA4A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225979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3885E" w14:textId="1FB436AE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893212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3440F" w14:textId="7708828F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98281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6B8FB" w14:textId="4DDB99FD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021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36499" w14:textId="6C853F9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0893</w:t>
            </w:r>
          </w:p>
        </w:tc>
      </w:tr>
      <w:tr w:rsidR="00946D59" w:rsidRPr="00264439" w14:paraId="4C3E8D48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6273F" w14:textId="4CEFADF3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UNC5B-AS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C70DB" w14:textId="3B022D8B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386887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25AA6" w14:textId="7915600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5937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C6B06" w14:textId="1080401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0424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27B0D" w14:textId="2C65A4B8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53E-0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79290" w14:textId="35C6A48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25E-05</w:t>
            </w:r>
          </w:p>
        </w:tc>
      </w:tr>
      <w:tr w:rsidR="00946D59" w:rsidRPr="00264439" w14:paraId="5EFD4E13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EDD73" w14:textId="2A052D32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L138789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23389" w14:textId="55C2537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186662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FCF70" w14:textId="3A76FFD4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773730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5A5CD" w14:textId="1A29BB8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0514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66019" w14:textId="3081991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408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16285" w14:textId="502497ED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10636</w:t>
            </w:r>
          </w:p>
        </w:tc>
      </w:tr>
      <w:tr w:rsidR="00946D59" w:rsidRPr="00264439" w14:paraId="2BE0F556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90CDD" w14:textId="4219A89E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010998.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F4B96" w14:textId="15100C20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241799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37009" w14:textId="608A3CCE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002343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E1277" w14:textId="17A361B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05149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7292F" w14:textId="74A5B55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0604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3D4A0" w14:textId="413E8ED2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2145</w:t>
            </w:r>
          </w:p>
        </w:tc>
      </w:tr>
      <w:tr w:rsidR="00946D59" w:rsidRPr="00264439" w14:paraId="5728BEE4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0BDB4" w14:textId="66684CE5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022784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A9DF3" w14:textId="1AFF0823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201633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A3AFB" w14:textId="0EF4EC9A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856065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5A8DE" w14:textId="6ED5CDDF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08598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C25E3" w14:textId="307AFEC2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67E-10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65C1E" w14:textId="1361B45E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6.54E-09</w:t>
            </w:r>
          </w:p>
        </w:tc>
      </w:tr>
      <w:tr w:rsidR="00946D59" w:rsidRPr="00264439" w14:paraId="59B7F3E8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0226B" w14:textId="13BD5FE3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FAP1-AS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54ACC" w14:textId="199C076F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029403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34B79" w14:textId="55F2A093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4.89658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35937" w14:textId="2000F69C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24996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28147" w14:textId="3758F5DE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366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642A8" w14:textId="3EE2DD88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9763</w:t>
            </w:r>
          </w:p>
        </w:tc>
      </w:tr>
      <w:tr w:rsidR="00946D59" w:rsidRPr="00264439" w14:paraId="6E54172E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4F310" w14:textId="2624ABB2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036176.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D4FE2" w14:textId="703559DC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142807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E44E1" w14:textId="30B99B8C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800555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53E6C" w14:textId="67029F01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48692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88CC0" w14:textId="500E3EBE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4.22E-0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C8196" w14:textId="3A8E1C43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00223</w:t>
            </w:r>
          </w:p>
        </w:tc>
      </w:tr>
      <w:tr w:rsidR="00946D59" w:rsidRPr="00264439" w14:paraId="1D98F920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A28B0" w14:textId="1FA4F01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AC092112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7ADD9" w14:textId="7DBDDD2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141112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5235D" w14:textId="0E5A6DE3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000366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A9634" w14:textId="4852969D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82561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1268D" w14:textId="0AB677FB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27E-0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0CB02" w14:textId="5B51F0BD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7.92E-05</w:t>
            </w:r>
          </w:p>
        </w:tc>
      </w:tr>
      <w:tr w:rsidR="00946D59" w:rsidRPr="00264439" w14:paraId="021A5E70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9FB99" w14:textId="5A194A07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LINC0244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5CE2E" w14:textId="226C7F60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192846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3C45B" w14:textId="5C36373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406198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0A476" w14:textId="030B1D6C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2.86627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20EB2" w14:textId="795AB688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91E-1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A959D" w14:textId="71A69F01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5.55E-14</w:t>
            </w:r>
          </w:p>
        </w:tc>
      </w:tr>
      <w:tr w:rsidR="00946D59" w:rsidRPr="00264439" w14:paraId="471CBA6F" w14:textId="77777777" w:rsidTr="00946D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A59D38" w14:textId="41CEDC7E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DLGAP1-AS5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8D3F78" w14:textId="304A45FB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0.0277386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C8AC13" w14:textId="312C23EF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1.4504399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7E0155" w14:textId="03522B26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5.708452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060F11" w14:textId="076E5FAB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7.38E-07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7CDC4F" w14:textId="5C1904A9" w:rsidR="00946D59" w:rsidRPr="00946D59" w:rsidRDefault="00946D59" w:rsidP="00946D59">
            <w:pPr>
              <w:spacing w:line="120" w:lineRule="atLeast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6D59">
              <w:rPr>
                <w:rFonts w:eastAsia="等线" w:cs="Times New Roman"/>
                <w:color w:val="000000"/>
                <w:szCs w:val="24"/>
                <w:lang w:eastAsia="zh-CN"/>
              </w:rPr>
              <w:t>6.59E-06</w:t>
            </w:r>
          </w:p>
        </w:tc>
      </w:tr>
    </w:tbl>
    <w:p w14:paraId="7B65BC41" w14:textId="4E51F794" w:rsidR="00DE23E8" w:rsidRPr="00264439" w:rsidRDefault="00946D59" w:rsidP="00654E8F">
      <w:pPr>
        <w:spacing w:before="240"/>
        <w:rPr>
          <w:rFonts w:hint="eastAsia"/>
          <w:i/>
          <w:iCs/>
          <w:szCs w:val="24"/>
          <w:lang w:eastAsia="zh-CN"/>
        </w:rPr>
      </w:pPr>
      <w:r w:rsidRPr="00264439">
        <w:rPr>
          <w:rFonts w:hint="eastAsia"/>
          <w:i/>
          <w:iCs/>
          <w:szCs w:val="24"/>
          <w:lang w:eastAsia="zh-CN"/>
        </w:rPr>
        <w:t>G</w:t>
      </w:r>
      <w:r w:rsidRPr="00264439">
        <w:rPr>
          <w:i/>
          <w:iCs/>
          <w:szCs w:val="24"/>
          <w:lang w:eastAsia="zh-CN"/>
        </w:rPr>
        <w:t>U</w:t>
      </w:r>
      <w:r w:rsidR="00264439" w:rsidRPr="00264439">
        <w:rPr>
          <w:i/>
          <w:iCs/>
          <w:szCs w:val="24"/>
          <w:lang w:eastAsia="zh-CN"/>
        </w:rPr>
        <w:t>, genome unstable;</w:t>
      </w:r>
      <w:r w:rsidRPr="00264439">
        <w:rPr>
          <w:i/>
          <w:iCs/>
          <w:szCs w:val="24"/>
          <w:lang w:eastAsia="zh-CN"/>
        </w:rPr>
        <w:t xml:space="preserve"> GS</w:t>
      </w:r>
      <w:r w:rsidR="00264439" w:rsidRPr="00264439">
        <w:rPr>
          <w:i/>
          <w:iCs/>
          <w:szCs w:val="24"/>
          <w:lang w:eastAsia="zh-CN"/>
        </w:rPr>
        <w:t xml:space="preserve">, genome stable; </w:t>
      </w:r>
      <w:r w:rsidRPr="00264439">
        <w:rPr>
          <w:i/>
          <w:iCs/>
          <w:szCs w:val="24"/>
          <w:lang w:eastAsia="zh-CN"/>
        </w:rPr>
        <w:t>FC</w:t>
      </w:r>
      <w:r w:rsidR="00264439" w:rsidRPr="00264439">
        <w:rPr>
          <w:i/>
          <w:iCs/>
          <w:szCs w:val="24"/>
          <w:lang w:eastAsia="zh-CN"/>
        </w:rPr>
        <w:t>, fold change.</w:t>
      </w:r>
    </w:p>
    <w:sectPr w:rsidR="00DE23E8" w:rsidRPr="0026443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67864A" w14:textId="77777777" w:rsidR="00D73C7F" w:rsidRDefault="00D73C7F" w:rsidP="00117666">
      <w:pPr>
        <w:spacing w:after="0"/>
      </w:pPr>
      <w:r>
        <w:separator/>
      </w:r>
    </w:p>
  </w:endnote>
  <w:endnote w:type="continuationSeparator" w:id="0">
    <w:p w14:paraId="68CEB4A5" w14:textId="77777777" w:rsidR="00D73C7F" w:rsidRDefault="00D73C7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80F538" w14:textId="77777777" w:rsidR="00D73C7F" w:rsidRDefault="00D73C7F" w:rsidP="00117666">
      <w:pPr>
        <w:spacing w:after="0"/>
      </w:pPr>
      <w:r>
        <w:separator/>
      </w:r>
    </w:p>
  </w:footnote>
  <w:footnote w:type="continuationSeparator" w:id="0">
    <w:p w14:paraId="76F34458" w14:textId="77777777" w:rsidR="00D73C7F" w:rsidRDefault="00D73C7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4947"/>
    <w:rsid w:val="0026443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7C4A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46D59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73C7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DPI31text">
    <w:name w:val="MDPI_3.1_text"/>
    <w:qFormat/>
    <w:rsid w:val="003E7C4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sonormal0">
    <w:name w:val="msonormal"/>
    <w:basedOn w:val="a0"/>
    <w:rsid w:val="00946D59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14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</TotalTime>
  <Pages>8</Pages>
  <Words>1372</Words>
  <Characters>782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in Tengfei</cp:lastModifiedBy>
  <cp:revision>4</cp:revision>
  <cp:lastPrinted>2013-10-03T12:51:00Z</cp:lastPrinted>
  <dcterms:created xsi:type="dcterms:W3CDTF">2021-03-11T01:09:00Z</dcterms:created>
  <dcterms:modified xsi:type="dcterms:W3CDTF">2021-03-11T01:34:00Z</dcterms:modified>
</cp:coreProperties>
</file>